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082A2" w14:textId="77777777" w:rsidR="00ED5D81" w:rsidRDefault="00ED5D81" w:rsidP="00ED5D81">
      <w:pPr>
        <w:rPr>
          <w:rFonts w:ascii="Times New Roman" w:hAnsi="Times New Roman" w:cs="Times New Roman"/>
          <w:color w:val="FF0000"/>
          <w:szCs w:val="21"/>
        </w:rPr>
      </w:pPr>
    </w:p>
    <w:p w14:paraId="6B805571" w14:textId="454F7FC4" w:rsidR="00ED5D81" w:rsidRPr="003C2A54" w:rsidRDefault="00ED5D81" w:rsidP="00ED5D81">
      <w:pPr>
        <w:rPr>
          <w:rFonts w:ascii="Times New Roman" w:hAnsi="Times New Roman" w:cs="Times New Roman"/>
          <w:sz w:val="24"/>
          <w:szCs w:val="24"/>
        </w:rPr>
      </w:pPr>
      <w:r w:rsidRPr="003C2A54">
        <w:rPr>
          <w:rFonts w:ascii="Times New Roman" w:hAnsi="Times New Roman" w:cs="Times New Roman"/>
          <w:sz w:val="24"/>
          <w:szCs w:val="24"/>
        </w:rPr>
        <w:t>The sequence information</w:t>
      </w:r>
      <w:r w:rsidRPr="003C2A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2A54">
        <w:rPr>
          <w:rFonts w:ascii="Times New Roman" w:hAnsi="Times New Roman" w:cs="Times New Roman"/>
          <w:sz w:val="24"/>
          <w:szCs w:val="24"/>
        </w:rPr>
        <w:t xml:space="preserve">is shown in </w:t>
      </w:r>
      <w:r w:rsidRPr="003C2A54">
        <w:rPr>
          <w:rFonts w:ascii="Times New Roman" w:hAnsi="Times New Roman" w:cs="Times New Roman" w:hint="eastAsia"/>
          <w:sz w:val="24"/>
          <w:szCs w:val="24"/>
        </w:rPr>
        <w:t>T</w:t>
      </w:r>
      <w:r w:rsidRPr="003C2A54">
        <w:rPr>
          <w:rFonts w:ascii="Times New Roman" w:hAnsi="Times New Roman" w:cs="Times New Roman"/>
          <w:sz w:val="24"/>
          <w:szCs w:val="24"/>
        </w:rPr>
        <w:t xml:space="preserve">able </w:t>
      </w:r>
      <w:r w:rsidR="00A46E8C">
        <w:rPr>
          <w:rFonts w:ascii="Times New Roman" w:hAnsi="Times New Roman" w:cs="Times New Roman"/>
          <w:sz w:val="24"/>
          <w:szCs w:val="24"/>
        </w:rPr>
        <w:t>S</w:t>
      </w:r>
      <w:r w:rsidR="00595D78">
        <w:rPr>
          <w:rFonts w:ascii="Times New Roman" w:hAnsi="Times New Roman" w:cs="Times New Roman"/>
          <w:sz w:val="24"/>
          <w:szCs w:val="24"/>
        </w:rPr>
        <w:t>2</w:t>
      </w:r>
      <w:r w:rsidRPr="003C2A54">
        <w:rPr>
          <w:rFonts w:ascii="Times New Roman" w:hAnsi="Times New Roman" w:cs="Times New Roman"/>
          <w:sz w:val="24"/>
          <w:szCs w:val="24"/>
        </w:rPr>
        <w:t>:</w:t>
      </w:r>
    </w:p>
    <w:p w14:paraId="355AD307" w14:textId="77777777" w:rsidR="00ED5D81" w:rsidRDefault="00ED5D81" w:rsidP="00ED5D81">
      <w:pPr>
        <w:rPr>
          <w:rFonts w:ascii="Times New Roman" w:hAnsi="Times New Roman" w:cs="Times New Roman"/>
          <w:color w:val="FF0000"/>
          <w:szCs w:val="21"/>
        </w:rPr>
      </w:pPr>
      <w:bookmarkStart w:id="0" w:name="_GoBack"/>
      <w:bookmarkEnd w:id="0"/>
    </w:p>
    <w:p w14:paraId="785E7A7F" w14:textId="1BA13CD1" w:rsidR="00ED5D81" w:rsidRPr="003C2A54" w:rsidRDefault="00ED5D81" w:rsidP="00ED5D81">
      <w:pPr>
        <w:jc w:val="center"/>
        <w:rPr>
          <w:rFonts w:ascii="Times New Roman" w:hAnsi="Times New Roman" w:cs="Times New Roman"/>
          <w:sz w:val="24"/>
          <w:szCs w:val="24"/>
        </w:rPr>
      </w:pPr>
      <w:r w:rsidRPr="003C2A5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46E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95D7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C2A54">
        <w:rPr>
          <w:rFonts w:ascii="Times New Roman" w:hAnsi="Times New Roman" w:cs="Times New Roman"/>
          <w:sz w:val="24"/>
          <w:szCs w:val="24"/>
        </w:rPr>
        <w:t xml:space="preserve"> Sequence information</w:t>
      </w:r>
    </w:p>
    <w:tbl>
      <w:tblPr>
        <w:tblW w:w="712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919"/>
        <w:gridCol w:w="1138"/>
        <w:gridCol w:w="980"/>
        <w:gridCol w:w="1066"/>
        <w:gridCol w:w="922"/>
        <w:gridCol w:w="922"/>
      </w:tblGrid>
      <w:tr w:rsidR="003C2A54" w:rsidRPr="003C2A54" w14:paraId="792968FE" w14:textId="77777777" w:rsidTr="00A46E8C">
        <w:trPr>
          <w:trHeight w:val="495"/>
          <w:jc w:val="center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5ADD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ample Nam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0AC85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lid read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5E4897F2" w14:textId="254E7EDC" w:rsidR="003C2A54" w:rsidRPr="00A46E8C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46E8C">
              <w:rPr>
                <w:rFonts w:ascii="Times New Roman" w:hAnsi="Times New Roman" w:cs="Times New Roman"/>
                <w:b/>
                <w:bCs/>
                <w:szCs w:val="21"/>
              </w:rPr>
              <w:t>Valid Sequenc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275B28" w14:textId="5DF36A79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verage length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0FCA6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tal bases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95487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Q30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CB249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Q20</w:t>
            </w:r>
          </w:p>
        </w:tc>
      </w:tr>
      <w:tr w:rsidR="003C2A54" w:rsidRPr="003C2A54" w14:paraId="65B71590" w14:textId="77777777" w:rsidTr="00A46E8C">
        <w:trPr>
          <w:trHeight w:val="300"/>
          <w:jc w:val="center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D0AF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1_1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2B9F84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50330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ED149E4" w14:textId="4F658D6C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875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9371E8" w14:textId="21F9FFA6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2.611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859AC9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0766708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8FF221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0.3167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489F0C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6.7676</w:t>
            </w:r>
          </w:p>
        </w:tc>
      </w:tr>
      <w:tr w:rsidR="003C2A54" w:rsidRPr="003C2A54" w14:paraId="539CF41A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C32B1A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1_2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49594C9A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8809</w:t>
            </w:r>
          </w:p>
        </w:tc>
        <w:tc>
          <w:tcPr>
            <w:tcW w:w="901" w:type="dxa"/>
          </w:tcPr>
          <w:p w14:paraId="0CE5B207" w14:textId="05EF375D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683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01DC86B7" w14:textId="0E0C675A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7.314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0428DAFF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0368696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2E662B2D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0.492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20933335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6.8159</w:t>
            </w:r>
          </w:p>
        </w:tc>
      </w:tr>
      <w:tr w:rsidR="003C2A54" w:rsidRPr="003C2A54" w14:paraId="1A593FAB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4D780A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1_3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0202F55F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9899</w:t>
            </w:r>
          </w:p>
        </w:tc>
        <w:tc>
          <w:tcPr>
            <w:tcW w:w="901" w:type="dxa"/>
          </w:tcPr>
          <w:p w14:paraId="7D630712" w14:textId="452B9711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7106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68BF9E7" w14:textId="62EB7136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5.664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02FEFC33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0741242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0B1DDC84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1.1563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13A158F9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7.0875</w:t>
            </w:r>
          </w:p>
        </w:tc>
      </w:tr>
      <w:tr w:rsidR="003C2A54" w:rsidRPr="003C2A54" w14:paraId="6FF78169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EC44CB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1_4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3F1814BF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6071</w:t>
            </w:r>
          </w:p>
        </w:tc>
        <w:tc>
          <w:tcPr>
            <w:tcW w:w="901" w:type="dxa"/>
          </w:tcPr>
          <w:p w14:paraId="0A57493E" w14:textId="344F4E6E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681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9E0C253" w14:textId="5B13314D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8.503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5E8BA2F2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19280869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2DF711FB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1.3428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7A798B85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7.2138</w:t>
            </w:r>
          </w:p>
        </w:tc>
      </w:tr>
      <w:tr w:rsidR="003C2A54" w:rsidRPr="003C2A54" w14:paraId="38B8F866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2C8D4A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1_5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1934F1FA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8543</w:t>
            </w:r>
          </w:p>
        </w:tc>
        <w:tc>
          <w:tcPr>
            <w:tcW w:w="901" w:type="dxa"/>
          </w:tcPr>
          <w:p w14:paraId="3C2E488B" w14:textId="618090F9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833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F33D01A" w14:textId="51A18313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6.202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21C3257A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0203687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56817D5B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0.9538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40B2E333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6.9666</w:t>
            </w:r>
          </w:p>
        </w:tc>
      </w:tr>
      <w:tr w:rsidR="003C2A54" w:rsidRPr="003C2A54" w14:paraId="1D9463F4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1E21CB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1_6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3E034030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50788</w:t>
            </w:r>
          </w:p>
        </w:tc>
        <w:tc>
          <w:tcPr>
            <w:tcW w:w="901" w:type="dxa"/>
          </w:tcPr>
          <w:p w14:paraId="18F91ACE" w14:textId="1C469772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659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DC24A4E" w14:textId="56A1D1C3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4.864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41A95625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1070134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185AB20B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1.1795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6A6D1959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7.0643</w:t>
            </w:r>
          </w:p>
        </w:tc>
      </w:tr>
      <w:tr w:rsidR="003C2A54" w:rsidRPr="003C2A54" w14:paraId="14C27C6D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CB503F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2_1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72D25B19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5261</w:t>
            </w:r>
          </w:p>
        </w:tc>
        <w:tc>
          <w:tcPr>
            <w:tcW w:w="901" w:type="dxa"/>
          </w:tcPr>
          <w:p w14:paraId="5E7C7EE9" w14:textId="5B2CB4F9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470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0AFDC299" w14:textId="27861912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6.554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441F2C71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18853630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7AF8C21D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0.3977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343BD549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6.8158</w:t>
            </w:r>
          </w:p>
        </w:tc>
      </w:tr>
      <w:tr w:rsidR="003C2A54" w:rsidRPr="003C2A54" w14:paraId="261BC01E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2C1215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2_2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29BE50C0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6356</w:t>
            </w:r>
          </w:p>
        </w:tc>
        <w:tc>
          <w:tcPr>
            <w:tcW w:w="901" w:type="dxa"/>
          </w:tcPr>
          <w:p w14:paraId="2EAC9955" w14:textId="5D279603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630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052C942B" w14:textId="691D9366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5.228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1A3CF4DD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19248299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2F8A8173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0.9202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6F94F756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6.9928</w:t>
            </w:r>
          </w:p>
        </w:tc>
      </w:tr>
      <w:tr w:rsidR="003C2A54" w:rsidRPr="003C2A54" w14:paraId="40D694D4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A60556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2_3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29275DD4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7267</w:t>
            </w:r>
          </w:p>
        </w:tc>
        <w:tc>
          <w:tcPr>
            <w:tcW w:w="901" w:type="dxa"/>
          </w:tcPr>
          <w:p w14:paraId="749F1826" w14:textId="52B2DDF6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513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66476096" w14:textId="2E830D39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6.298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5B513AC6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19677176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5648A76D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0.7092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3C4BF736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6.9151</w:t>
            </w:r>
          </w:p>
        </w:tc>
      </w:tr>
      <w:tr w:rsidR="003C2A54" w:rsidRPr="003C2A54" w14:paraId="1A85BB28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184DA7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2_4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5667C1D4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50353</w:t>
            </w:r>
          </w:p>
        </w:tc>
        <w:tc>
          <w:tcPr>
            <w:tcW w:w="901" w:type="dxa"/>
          </w:tcPr>
          <w:p w14:paraId="233953D2" w14:textId="32F9FD49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542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6583CAC4" w14:textId="166E5ED8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7.025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0C06AF80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0998451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7787835C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1.4166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24C753AA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7.2028</w:t>
            </w:r>
          </w:p>
        </w:tc>
      </w:tr>
      <w:tr w:rsidR="003C2A54" w:rsidRPr="003C2A54" w14:paraId="3C263F5A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69BF6E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2_5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4EE1A6E4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9946</w:t>
            </w:r>
          </w:p>
        </w:tc>
        <w:tc>
          <w:tcPr>
            <w:tcW w:w="901" w:type="dxa"/>
          </w:tcPr>
          <w:p w14:paraId="71EF0335" w14:textId="3B76A7F8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6529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1CC610E" w14:textId="69516079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6.45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58B422F6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0800014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11AE1F25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1.088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5FED97DF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6.9956</w:t>
            </w:r>
          </w:p>
        </w:tc>
      </w:tr>
      <w:tr w:rsidR="003C2A54" w:rsidRPr="003C2A54" w14:paraId="2C45246E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59289A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2_6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51776BAB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50424</w:t>
            </w:r>
          </w:p>
        </w:tc>
        <w:tc>
          <w:tcPr>
            <w:tcW w:w="901" w:type="dxa"/>
          </w:tcPr>
          <w:p w14:paraId="30864E89" w14:textId="5216B5C0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817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6D6A6326" w14:textId="795AEEC1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6.446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256A9574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0998877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04F4454E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1.6994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2A1383B9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7.2607</w:t>
            </w:r>
          </w:p>
        </w:tc>
      </w:tr>
      <w:tr w:rsidR="003C2A54" w:rsidRPr="003C2A54" w14:paraId="3257318E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935C03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3_1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773DC6F0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50882</w:t>
            </w:r>
          </w:p>
        </w:tc>
        <w:tc>
          <w:tcPr>
            <w:tcW w:w="901" w:type="dxa"/>
          </w:tcPr>
          <w:p w14:paraId="5CC23835" w14:textId="4C476CBA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9076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805DC1A" w14:textId="2B7FB151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5.644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33D98F1D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1148786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3C5411D2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0.5051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003C674E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6.8341</w:t>
            </w:r>
          </w:p>
        </w:tc>
      </w:tr>
      <w:tr w:rsidR="003C2A54" w:rsidRPr="003C2A54" w14:paraId="0EB0E3A8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14ED26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3_2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7BDABF77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9725</w:t>
            </w:r>
          </w:p>
        </w:tc>
        <w:tc>
          <w:tcPr>
            <w:tcW w:w="901" w:type="dxa"/>
          </w:tcPr>
          <w:p w14:paraId="07A7609E" w14:textId="6B22FD93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487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1F03151" w14:textId="21F3238B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6.089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46A0B848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0690033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1ECA836A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1.0658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5A204A81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7.0441</w:t>
            </w:r>
          </w:p>
        </w:tc>
      </w:tr>
      <w:tr w:rsidR="003C2A54" w:rsidRPr="003C2A54" w14:paraId="107C3ED2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1A6C6A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3_3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17BDE3D2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8647</w:t>
            </w:r>
          </w:p>
        </w:tc>
        <w:tc>
          <w:tcPr>
            <w:tcW w:w="901" w:type="dxa"/>
          </w:tcPr>
          <w:p w14:paraId="13E98C4A" w14:textId="3866E0B8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653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6AD9A370" w14:textId="3B324E10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2.783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3A5FE9B6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0080667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0C95C5DC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0.5666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68D43B1F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6.8317</w:t>
            </w:r>
          </w:p>
        </w:tc>
      </w:tr>
      <w:tr w:rsidR="003C2A54" w:rsidRPr="003C2A54" w14:paraId="03CFB0D0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82C626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3_4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78F85AB2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51680</w:t>
            </w:r>
          </w:p>
        </w:tc>
        <w:tc>
          <w:tcPr>
            <w:tcW w:w="901" w:type="dxa"/>
          </w:tcPr>
          <w:p w14:paraId="7DEEA3A9" w14:textId="5DC7D779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7708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6ABC5606" w14:textId="01B7A982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4.543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563D0BA8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1423608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7EF4FFF3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1.024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180BF7E7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7.0538</w:t>
            </w:r>
          </w:p>
        </w:tc>
      </w:tr>
      <w:tr w:rsidR="003C2A54" w:rsidRPr="003C2A54" w14:paraId="2918DE66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BEC67F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3_5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1ED1D30D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8511</w:t>
            </w:r>
          </w:p>
        </w:tc>
        <w:tc>
          <w:tcPr>
            <w:tcW w:w="901" w:type="dxa"/>
          </w:tcPr>
          <w:p w14:paraId="51149AEA" w14:textId="56A2149F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7996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729A5630" w14:textId="47097685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5.482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25E95FAF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0155449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050873F3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0.7671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3054EDAC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6.8496</w:t>
            </w:r>
          </w:p>
        </w:tc>
      </w:tr>
      <w:tr w:rsidR="003C2A54" w:rsidRPr="003C2A54" w14:paraId="470EB0BA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18C380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3_6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6310D42C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8091</w:t>
            </w:r>
          </w:p>
        </w:tc>
        <w:tc>
          <w:tcPr>
            <w:tcW w:w="901" w:type="dxa"/>
          </w:tcPr>
          <w:p w14:paraId="604C7EAE" w14:textId="22FE0589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6695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7A8918D" w14:textId="1E87F19B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4.332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38E48179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19925625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3147E217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1.6519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2DB94BBF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7.2363</w:t>
            </w:r>
          </w:p>
        </w:tc>
      </w:tr>
      <w:tr w:rsidR="003C2A54" w:rsidRPr="003C2A54" w14:paraId="7E35A76A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9EB301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4_1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7845E242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5385</w:t>
            </w:r>
          </w:p>
        </w:tc>
        <w:tc>
          <w:tcPr>
            <w:tcW w:w="901" w:type="dxa"/>
          </w:tcPr>
          <w:p w14:paraId="57CBDC01" w14:textId="06271038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5637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2C060752" w14:textId="71A4BBF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6.588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7E53ACAD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18906861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6B146B85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0.2649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096DC521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6.7478</w:t>
            </w:r>
          </w:p>
        </w:tc>
      </w:tr>
      <w:tr w:rsidR="003C2A54" w:rsidRPr="003C2A54" w14:paraId="3DE01E20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647A60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4_2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08B7B23C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50023</w:t>
            </w:r>
          </w:p>
        </w:tc>
        <w:tc>
          <w:tcPr>
            <w:tcW w:w="901" w:type="dxa"/>
          </w:tcPr>
          <w:p w14:paraId="727A0ADA" w14:textId="23A5F7B5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534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0A3D56EE" w14:textId="42C3F425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3.839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6E3CA59A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0701492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27A9E72E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0.7112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3C168848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6.8914</w:t>
            </w:r>
          </w:p>
        </w:tc>
      </w:tr>
      <w:tr w:rsidR="003C2A54" w:rsidRPr="003C2A54" w14:paraId="685AB068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F09953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4_3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7E36EDF9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8721</w:t>
            </w:r>
          </w:p>
        </w:tc>
        <w:tc>
          <w:tcPr>
            <w:tcW w:w="901" w:type="dxa"/>
          </w:tcPr>
          <w:p w14:paraId="30FEAE2F" w14:textId="311C998C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461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C546E15" w14:textId="4EFF3E1D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7.132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6E0FE295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0323101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72746EDA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0.9235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77CDA3CB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7.0054</w:t>
            </w:r>
          </w:p>
        </w:tc>
      </w:tr>
      <w:tr w:rsidR="003C2A54" w:rsidRPr="003C2A54" w14:paraId="59C8650C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2E62D7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4_4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6092C2DF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9367</w:t>
            </w:r>
          </w:p>
        </w:tc>
        <w:tc>
          <w:tcPr>
            <w:tcW w:w="901" w:type="dxa"/>
          </w:tcPr>
          <w:p w14:paraId="3629EF1F" w14:textId="313B4B94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603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794ACD15" w14:textId="356D1E23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6.039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45AAAA4C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0538582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3F53EF44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1.1703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120ECC63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7.0641</w:t>
            </w:r>
          </w:p>
        </w:tc>
      </w:tr>
      <w:tr w:rsidR="003C2A54" w:rsidRPr="003C2A54" w14:paraId="486D0141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D968E1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4_5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6A9972AD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7773</w:t>
            </w:r>
          </w:p>
        </w:tc>
        <w:tc>
          <w:tcPr>
            <w:tcW w:w="901" w:type="dxa"/>
          </w:tcPr>
          <w:p w14:paraId="53050AE3" w14:textId="4ACF3DB0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514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BD14944" w14:textId="01C739E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5.163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46F47731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19833591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2B8D6333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1.1585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6A23718B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7.034</w:t>
            </w:r>
          </w:p>
        </w:tc>
      </w:tr>
      <w:tr w:rsidR="003C2A54" w:rsidRPr="003C2A54" w14:paraId="364B4700" w14:textId="77777777" w:rsidTr="00A46E8C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D5FC3F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M4_6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14:paraId="643ACA5C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51612</w:t>
            </w:r>
          </w:p>
        </w:tc>
        <w:tc>
          <w:tcPr>
            <w:tcW w:w="901" w:type="dxa"/>
          </w:tcPr>
          <w:p w14:paraId="515B0B9E" w14:textId="0B7E6960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hAnsi="Times New Roman" w:cs="Times New Roman"/>
                <w:szCs w:val="21"/>
              </w:rPr>
              <w:t>3899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E722495" w14:textId="037F9A9C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413.429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3BF236F4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21337874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56330BC7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1.1638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14:paraId="7F57A2A9" w14:textId="77777777" w:rsidR="003C2A54" w:rsidRPr="003C2A54" w:rsidRDefault="003C2A54" w:rsidP="00A4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54">
              <w:rPr>
                <w:rFonts w:ascii="Times New Roman" w:eastAsia="等线" w:hAnsi="Times New Roman" w:cs="Times New Roman"/>
                <w:kern w:val="0"/>
                <w:szCs w:val="21"/>
              </w:rPr>
              <w:t>97.023</w:t>
            </w:r>
          </w:p>
        </w:tc>
      </w:tr>
    </w:tbl>
    <w:p w14:paraId="00EF9C3A" w14:textId="77777777" w:rsidR="00ED5D81" w:rsidRPr="003C2A54" w:rsidRDefault="00ED5D81" w:rsidP="00ED5D81">
      <w:pPr>
        <w:rPr>
          <w:rFonts w:ascii="Times New Roman" w:hAnsi="Times New Roman" w:cs="Times New Roman"/>
          <w:sz w:val="24"/>
          <w:szCs w:val="24"/>
        </w:rPr>
      </w:pPr>
      <w:r w:rsidRPr="003C2A54">
        <w:rPr>
          <w:rFonts w:ascii="Times New Roman" w:hAnsi="Times New Roman" w:cs="Times New Roman"/>
          <w:sz w:val="24"/>
          <w:szCs w:val="24"/>
        </w:rPr>
        <w:t xml:space="preserve">Samples: </w:t>
      </w:r>
      <w:r w:rsidRPr="003C2A54">
        <w:rPr>
          <w:rFonts w:ascii="Times New Roman" w:hAnsi="Times New Roman" w:cs="Times New Roman" w:hint="eastAsia"/>
          <w:sz w:val="24"/>
          <w:szCs w:val="24"/>
        </w:rPr>
        <w:t>C</w:t>
      </w:r>
      <w:r w:rsidRPr="003C2A54">
        <w:rPr>
          <w:rFonts w:ascii="Times New Roman" w:hAnsi="Times New Roman" w:cs="Times New Roman"/>
          <w:sz w:val="24"/>
          <w:szCs w:val="24"/>
        </w:rPr>
        <w:t>ON, M1_1-M1-6; PCON, M2_1-M2-6; GLC 1, M3_1-M3-6; GLC 2, M4_1-M4-6.</w:t>
      </w:r>
    </w:p>
    <w:p w14:paraId="03DB12E3" w14:textId="77777777" w:rsidR="00C64CFA" w:rsidRPr="003C2A54" w:rsidRDefault="00C64CFA"/>
    <w:sectPr w:rsidR="00C64CFA" w:rsidRPr="003C2A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457302" w14:textId="77777777" w:rsidR="00043FE6" w:rsidRDefault="00043FE6" w:rsidP="00ED5D81">
      <w:r>
        <w:separator/>
      </w:r>
    </w:p>
  </w:endnote>
  <w:endnote w:type="continuationSeparator" w:id="0">
    <w:p w14:paraId="5937801A" w14:textId="77777777" w:rsidR="00043FE6" w:rsidRDefault="00043FE6" w:rsidP="00ED5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0182A1" w14:textId="77777777" w:rsidR="00043FE6" w:rsidRDefault="00043FE6" w:rsidP="00ED5D81">
      <w:r>
        <w:separator/>
      </w:r>
    </w:p>
  </w:footnote>
  <w:footnote w:type="continuationSeparator" w:id="0">
    <w:p w14:paraId="2F3DE9AD" w14:textId="77777777" w:rsidR="00043FE6" w:rsidRDefault="00043FE6" w:rsidP="00ED5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9EC"/>
    <w:rsid w:val="00043FE6"/>
    <w:rsid w:val="003C2A54"/>
    <w:rsid w:val="00595D78"/>
    <w:rsid w:val="00627083"/>
    <w:rsid w:val="007019EC"/>
    <w:rsid w:val="00886143"/>
    <w:rsid w:val="00A46E8C"/>
    <w:rsid w:val="00C64CFA"/>
    <w:rsid w:val="00CE607A"/>
    <w:rsid w:val="00ED5D81"/>
    <w:rsid w:val="00FA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CCA44B"/>
  <w15:chartTrackingRefBased/>
  <w15:docId w15:val="{737C21BB-E698-419E-9FBE-92CC4D32D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D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5D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5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5D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Z</dc:creator>
  <cp:keywords/>
  <dc:description/>
  <cp:lastModifiedBy>Liu XZ</cp:lastModifiedBy>
  <cp:revision>5</cp:revision>
  <dcterms:created xsi:type="dcterms:W3CDTF">2023-03-09T08:29:00Z</dcterms:created>
  <dcterms:modified xsi:type="dcterms:W3CDTF">2023-03-11T06:58:00Z</dcterms:modified>
</cp:coreProperties>
</file>